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page" w:tblpX="1346" w:tblpY="-212"/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434"/>
        <w:gridCol w:w="2259"/>
        <w:gridCol w:w="1417"/>
        <w:gridCol w:w="1276"/>
      </w:tblGrid>
      <w:tr w:rsidR="00D05E83" w:rsidRPr="00E731A6" w14:paraId="57C7DB30" w14:textId="34C90F8D" w:rsidTr="008653AF">
        <w:trPr>
          <w:trHeight w:val="288"/>
        </w:trPr>
        <w:tc>
          <w:tcPr>
            <w:tcW w:w="9072" w:type="dxa"/>
            <w:gridSpan w:val="5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F83A7C" w14:textId="77777777" w:rsidR="00D05E83" w:rsidRPr="00D05E83" w:rsidRDefault="00D05E83" w:rsidP="00130A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D05E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Supplementary Table 1. </w:t>
            </w:r>
            <w:r w:rsidRPr="00D05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Unit Costs and Reference Prices</w:t>
            </w:r>
            <w:r w:rsidRPr="00D05E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  </w:t>
            </w:r>
          </w:p>
          <w:p w14:paraId="20666AD8" w14:textId="6F21FFB3" w:rsidR="00D05E83" w:rsidRPr="00D05E83" w:rsidRDefault="00D05E83" w:rsidP="00130A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</w:p>
        </w:tc>
      </w:tr>
      <w:tr w:rsidR="00F96ED2" w:rsidRPr="00A65CC8" w14:paraId="16DC5608" w14:textId="141D930C" w:rsidTr="00F96ED2">
        <w:trPr>
          <w:trHeight w:val="288"/>
        </w:trPr>
        <w:tc>
          <w:tcPr>
            <w:tcW w:w="368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0A0A6" w14:textId="77777777" w:rsidR="00F96ED2" w:rsidRPr="00396B09" w:rsidRDefault="00F96ED2" w:rsidP="00130A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Healthcare Consumption Unit</w:t>
            </w:r>
          </w:p>
          <w:p w14:paraId="498FBC79" w14:textId="77777777" w:rsidR="00F96ED2" w:rsidRPr="00396B09" w:rsidRDefault="00F96ED2" w:rsidP="00130A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2693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3E4254" w14:textId="77777777" w:rsidR="00F96ED2" w:rsidRPr="00396B09" w:rsidRDefault="00F96ED2" w:rsidP="00130A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Reference Price (2024)</w:t>
            </w:r>
          </w:p>
          <w:p w14:paraId="31835839" w14:textId="77777777" w:rsidR="00F96ED2" w:rsidRPr="00396B09" w:rsidRDefault="00F96ED2" w:rsidP="00130A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E369FF4" w14:textId="77777777" w:rsidR="00F96ED2" w:rsidRDefault="00F96ED2" w:rsidP="00396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D9EFE23" w14:textId="7B9780D7" w:rsidR="00F96ED2" w:rsidRPr="00396B09" w:rsidRDefault="00F96ED2" w:rsidP="00396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ource</w:t>
            </w:r>
          </w:p>
        </w:tc>
      </w:tr>
      <w:tr w:rsidR="00F96ED2" w:rsidRPr="00A65CC8" w14:paraId="293D28B2" w14:textId="67886931" w:rsidTr="00F96ED2">
        <w:trPr>
          <w:trHeight w:val="288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D23C9" w14:textId="77777777" w:rsidR="00F96ED2" w:rsidRPr="00396B09" w:rsidRDefault="00F96ED2" w:rsidP="00130A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Surgical Procedures: 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2964F" w14:textId="77777777" w:rsidR="00F96ED2" w:rsidRPr="00396B09" w:rsidRDefault="00F96ED2" w:rsidP="00130A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FE740" w14:textId="77777777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86CE4" w14:textId="10A34A8E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F96ED2" w:rsidRPr="00A65CC8" w14:paraId="4338847B" w14:textId="4AB65CD7" w:rsidTr="00F96ED2">
        <w:trPr>
          <w:trHeight w:val="288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FFE5" w14:textId="77777777" w:rsidR="00F96ED2" w:rsidRPr="00396B09" w:rsidRDefault="00F96ED2" w:rsidP="00130A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umbar Puncti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B5C1" w14:textId="4203DDB0" w:rsidR="00F96ED2" w:rsidRPr="00396B09" w:rsidRDefault="00F96ED2" w:rsidP="00396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2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6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62F91" w14:textId="7FD20E62" w:rsidR="00F96ED2" w:rsidRPr="00F96ED2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Procedu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4813E" w14:textId="3088D20A" w:rsidR="00F96ED2" w:rsidRPr="00F96ED2" w:rsidRDefault="00F96ED2" w:rsidP="00396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4</w:t>
            </w:r>
          </w:p>
        </w:tc>
      </w:tr>
      <w:tr w:rsidR="00F96ED2" w:rsidRPr="00A65CC8" w14:paraId="0DFC27AE" w14:textId="1AAEF8E6" w:rsidTr="00F410C4">
        <w:trPr>
          <w:trHeight w:val="288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3494" w14:textId="77777777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roin Exploration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0010" w14:textId="295C840D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70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99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00BA2F3" w14:textId="7C8E17B2" w:rsidR="00F96ED2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Procedur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58F4D12" w14:textId="5DC881B4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4</w:t>
            </w:r>
          </w:p>
        </w:tc>
      </w:tr>
      <w:tr w:rsidR="00F96ED2" w:rsidRPr="00A65CC8" w14:paraId="5915B0FA" w14:textId="258C8A40" w:rsidTr="00F410C4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AE4BA" w14:textId="77777777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racheostomy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574FB" w14:textId="0B939759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18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2B3D1" w14:textId="0A873348" w:rsidR="00F96ED2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Proced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08382" w14:textId="4DD992F4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4</w:t>
            </w:r>
          </w:p>
        </w:tc>
      </w:tr>
      <w:tr w:rsidR="00F96ED2" w:rsidRPr="00A65CC8" w14:paraId="48FFBE21" w14:textId="77E1C5ED" w:rsidTr="00F410C4">
        <w:trPr>
          <w:trHeight w:val="288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340F6" w14:textId="77777777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Imaging: 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FE48D" w14:textId="77777777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F8875" w14:textId="77777777" w:rsidR="00F96ED2" w:rsidRPr="00396B09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2FBAD" w14:textId="7FA92AE5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F96ED2" w:rsidRPr="00A65CC8" w14:paraId="1DC1F917" w14:textId="752DE8F2" w:rsidTr="00F96ED2">
        <w:trPr>
          <w:trHeight w:val="288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C7B7" w14:textId="77777777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RI Cerebrum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7525" w14:textId="642A2E42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27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57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65402" w14:textId="2F36DEE6" w:rsidR="00F96ED2" w:rsidRPr="00F96ED2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E8897" w14:textId="02271071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3</w:t>
            </w:r>
          </w:p>
        </w:tc>
      </w:tr>
      <w:tr w:rsidR="00F96ED2" w:rsidRPr="00A65CC8" w14:paraId="2C9671AF" w14:textId="48DB12A6" w:rsidTr="00F96ED2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A985" w14:textId="77777777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RI Cervical Spine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15B4" w14:textId="413D94EF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27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5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DAC37B" w14:textId="4B0D08C6" w:rsidR="00F96ED2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6745A5" w14:textId="54FBD93B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3</w:t>
            </w:r>
          </w:p>
        </w:tc>
      </w:tr>
      <w:tr w:rsidR="00F96ED2" w:rsidRPr="00A65CC8" w14:paraId="6069F1DB" w14:textId="6FE78E86" w:rsidTr="00F96ED2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1181" w14:textId="77777777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T Cerebrum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4DEB" w14:textId="7287716F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16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1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742977" w14:textId="747BF215" w:rsidR="00F96ED2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53A4BD" w14:textId="3ABDD6C4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3</w:t>
            </w:r>
          </w:p>
        </w:tc>
      </w:tr>
      <w:tr w:rsidR="00F96ED2" w:rsidRPr="00A65CC8" w14:paraId="52D9CCC1" w14:textId="20E3BC75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5552" w14:textId="77777777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T Cervical Spin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00CE" w14:textId="51179CA5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2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7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354D62" w14:textId="207E3552" w:rsidR="00F96ED2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C18727" w14:textId="2C50E4E8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3</w:t>
            </w:r>
          </w:p>
        </w:tc>
      </w:tr>
      <w:tr w:rsidR="00F96ED2" w:rsidRPr="00A65CC8" w14:paraId="41765F36" w14:textId="2A6ADB48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F3F0" w14:textId="77777777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T Thorax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0046" w14:textId="11E14062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2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3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CAA7EA" w14:textId="36BD3D93" w:rsidR="00F96ED2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6B1326" w14:textId="27AF7A3A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3</w:t>
            </w:r>
          </w:p>
        </w:tc>
      </w:tr>
      <w:tr w:rsidR="00F96ED2" w:rsidRPr="00A65CC8" w14:paraId="19230D85" w14:textId="06CA8947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7607" w14:textId="77777777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T Abdome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DB76" w14:textId="096FAC4C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2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85374E" w14:textId="71A8BE1C" w:rsidR="00F96ED2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010E8F" w14:textId="5DE7E461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3</w:t>
            </w:r>
          </w:p>
        </w:tc>
      </w:tr>
      <w:tr w:rsidR="00F96ED2" w:rsidRPr="00A65CC8" w14:paraId="04067EA3" w14:textId="7A984C67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5E03" w14:textId="77777777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X-ray Skull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89DC" w14:textId="1C319808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8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1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519332" w14:textId="14963F46" w:rsidR="00F96ED2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B7FE0F" w14:textId="10D29827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3</w:t>
            </w:r>
          </w:p>
        </w:tc>
      </w:tr>
      <w:tr w:rsidR="00F96ED2" w:rsidRPr="00A65CC8" w14:paraId="50D2A41E" w14:textId="109A5BFF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F229" w14:textId="77777777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X-ray Thorax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B22F" w14:textId="35A23C21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8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1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EB6ECF" w14:textId="5024AC8F" w:rsidR="00F96ED2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C7F140" w14:textId="4C42DE03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3</w:t>
            </w:r>
          </w:p>
        </w:tc>
      </w:tr>
      <w:tr w:rsidR="00F96ED2" w:rsidRPr="00A65CC8" w14:paraId="2EB85356" w14:textId="6D7ECCC9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F43B" w14:textId="77777777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X-ray Abdome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5366" w14:textId="2BE993EF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8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1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D7E3F8" w14:textId="37594BA4" w:rsidR="00F96ED2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831F20" w14:textId="1FA3877D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3</w:t>
            </w:r>
          </w:p>
        </w:tc>
      </w:tr>
      <w:tr w:rsidR="00F96ED2" w:rsidRPr="00A65CC8" w14:paraId="7CD00EB1" w14:textId="254DDBE1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D791" w14:textId="362AAC76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cho</w:t>
            </w:r>
            <w:r w:rsidR="007072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raphy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Abdome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C0E5" w14:textId="3ADCF86A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1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6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84E6EE" w14:textId="699F16F9" w:rsidR="00F96ED2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F904A1" w14:textId="6A799115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3</w:t>
            </w:r>
          </w:p>
        </w:tc>
      </w:tr>
      <w:tr w:rsidR="00F96ED2" w:rsidRPr="00A65CC8" w14:paraId="5DA17D08" w14:textId="0A336FAE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A618" w14:textId="409799D0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cho</w:t>
            </w:r>
            <w:r w:rsidR="007072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raphy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Upper Extremitie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C20E" w14:textId="4A32C403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1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5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8A2B43" w14:textId="6901AA08" w:rsidR="00F96ED2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501BDB" w14:textId="25767A76" w:rsidR="00F96ED2" w:rsidRPr="00396B09" w:rsidRDefault="000B6973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3</w:t>
            </w:r>
          </w:p>
        </w:tc>
      </w:tr>
      <w:tr w:rsidR="00F96ED2" w:rsidRPr="00A65CC8" w14:paraId="6FDBDFD2" w14:textId="0649A2DD" w:rsidTr="00F410C4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95F8" w14:textId="638ED6BE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cho</w:t>
            </w:r>
            <w:r w:rsidR="007072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raphy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Lower Extremities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FA74" w14:textId="18968833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1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27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000C4A5" w14:textId="2191B66A" w:rsidR="00F96ED2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1F9A6F7" w14:textId="652B2790" w:rsidR="00F96ED2" w:rsidRPr="00396B09" w:rsidRDefault="000B6973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3</w:t>
            </w:r>
          </w:p>
        </w:tc>
      </w:tr>
      <w:tr w:rsidR="00F96ED2" w:rsidRPr="00A65CC8" w14:paraId="4AAB5C57" w14:textId="718731C9" w:rsidTr="00F410C4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67785" w14:textId="77777777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chocardiography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40974" w14:textId="61F3CF96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5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5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14B3E" w14:textId="4D62AB17" w:rsidR="00F96ED2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DE6F9" w14:textId="7907E2A5" w:rsidR="00F96ED2" w:rsidRPr="00396B09" w:rsidRDefault="000B6973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3</w:t>
            </w:r>
          </w:p>
        </w:tc>
      </w:tr>
      <w:tr w:rsidR="00F96ED2" w:rsidRPr="00A65CC8" w14:paraId="0E66A55A" w14:textId="60E2E181" w:rsidTr="00F410C4">
        <w:trPr>
          <w:trHeight w:val="288"/>
        </w:trPr>
        <w:tc>
          <w:tcPr>
            <w:tcW w:w="4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24E19" w14:textId="77777777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ransportation: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ADC6B" w14:textId="77777777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1D253" w14:textId="77777777" w:rsidR="00F96ED2" w:rsidRPr="00396B09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20626" w14:textId="5D405460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F96ED2" w:rsidRPr="00A65CC8" w14:paraId="3B22853A" w14:textId="31E2DC69" w:rsidTr="00F96ED2">
        <w:trPr>
          <w:trHeight w:val="288"/>
        </w:trPr>
        <w:tc>
          <w:tcPr>
            <w:tcW w:w="4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352E" w14:textId="77777777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mbulance Emergency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E421" w14:textId="616F9D22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7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5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82BDE" w14:textId="79EA2157" w:rsidR="00F96ED2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E84AE" w14:textId="05F4FDA5" w:rsidR="00F96ED2" w:rsidRPr="00396B09" w:rsidRDefault="000B6973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3</w:t>
            </w:r>
          </w:p>
        </w:tc>
      </w:tr>
      <w:tr w:rsidR="00F96ED2" w:rsidRPr="00A65CC8" w14:paraId="23A0C2C3" w14:textId="7EA4ED8F" w:rsidTr="00F410C4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E799" w14:textId="77777777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mbulance Non-Emergency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B724" w14:textId="11EC13EC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3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43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141F8D1" w14:textId="0EA1AA11" w:rsidR="00F96ED2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83A8BCD" w14:textId="53E4C59B" w:rsidR="00F96ED2" w:rsidRPr="00396B09" w:rsidRDefault="000B6973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3</w:t>
            </w:r>
          </w:p>
        </w:tc>
      </w:tr>
      <w:tr w:rsidR="00F96ED2" w:rsidRPr="00A65CC8" w14:paraId="5F6E6D1D" w14:textId="1911ECE6" w:rsidTr="00F410C4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C6EC8" w14:textId="77777777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obile Medical Team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2D47D" w14:textId="534AE430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476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1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2EE6A" w14:textId="2ECE78F8" w:rsidR="00F96ED2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9FA96" w14:textId="2AF32D70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*</w:t>
            </w:r>
          </w:p>
        </w:tc>
      </w:tr>
      <w:tr w:rsidR="00F96ED2" w:rsidRPr="00A65CC8" w14:paraId="543BB26B" w14:textId="7CCF2DD2" w:rsidTr="00F410C4">
        <w:trPr>
          <w:trHeight w:val="288"/>
        </w:trPr>
        <w:tc>
          <w:tcPr>
            <w:tcW w:w="4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CEA19" w14:textId="77777777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dmission: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D7E86" w14:textId="77777777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55200" w14:textId="77777777" w:rsidR="00F96ED2" w:rsidRPr="00396B09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DCF9F" w14:textId="2D213259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F96ED2" w:rsidRPr="00A65CC8" w14:paraId="49A5E485" w14:textId="19B2C3D5" w:rsidTr="00F96ED2">
        <w:trPr>
          <w:trHeight w:val="288"/>
        </w:trPr>
        <w:tc>
          <w:tcPr>
            <w:tcW w:w="4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A79D" w14:textId="77777777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mergency Room Admission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E55C" w14:textId="25E37344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27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87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3BF6A" w14:textId="6C9D2B89" w:rsidR="00F96ED2" w:rsidRPr="00F96ED2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Visi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F7746" w14:textId="1046DF37" w:rsidR="00F96ED2" w:rsidRPr="00396B09" w:rsidRDefault="000B6973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3</w:t>
            </w:r>
          </w:p>
        </w:tc>
      </w:tr>
      <w:tr w:rsidR="00F96ED2" w:rsidRPr="00A65CC8" w14:paraId="3727B50F" w14:textId="3E5FC1C6" w:rsidTr="00F410C4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A3F2" w14:textId="77777777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CU Admission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6EC1" w14:textId="7B20DD1A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29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42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5D5574A" w14:textId="7C0003AC" w:rsidR="00F96ED2" w:rsidRPr="00F96ED2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Da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A99A0D1" w14:textId="083B2484" w:rsidR="00F96ED2" w:rsidRPr="00396B09" w:rsidRDefault="000B6973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3</w:t>
            </w:r>
          </w:p>
        </w:tc>
      </w:tr>
      <w:tr w:rsidR="00F96ED2" w:rsidRPr="00A65CC8" w14:paraId="31B994DD" w14:textId="50F62C40" w:rsidTr="00F410C4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686F5" w14:textId="77777777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Ward Admission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41A81" w14:textId="416BBC7E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69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0824A" w14:textId="1E0F5284" w:rsidR="00F96ED2" w:rsidRDefault="00F96ED2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Da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C74CF" w14:textId="45A20FF3" w:rsidR="00F96ED2" w:rsidRPr="00396B09" w:rsidRDefault="000B6973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3</w:t>
            </w:r>
          </w:p>
        </w:tc>
      </w:tr>
      <w:tr w:rsidR="001423BF" w:rsidRPr="001423BF" w14:paraId="2F9C7F14" w14:textId="6BE9EFB4" w:rsidTr="00F410C4">
        <w:trPr>
          <w:trHeight w:val="288"/>
        </w:trPr>
        <w:tc>
          <w:tcPr>
            <w:tcW w:w="4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0BF7F" w14:textId="77777777" w:rsidR="001423BF" w:rsidRPr="001423BF" w:rsidRDefault="001423BF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1423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Consultation: </w:t>
            </w:r>
          </w:p>
        </w:tc>
        <w:tc>
          <w:tcPr>
            <w:tcW w:w="49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DC9AD" w14:textId="30F31944" w:rsidR="001423BF" w:rsidRPr="001423BF" w:rsidRDefault="001423BF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nl-NL"/>
                <w14:ligatures w14:val="none"/>
              </w:rPr>
            </w:pPr>
          </w:p>
        </w:tc>
      </w:tr>
      <w:tr w:rsidR="00F96ED2" w:rsidRPr="00A65CC8" w14:paraId="503B616B" w14:textId="284E99F0" w:rsidTr="00F96ED2">
        <w:trPr>
          <w:trHeight w:val="288"/>
        </w:trPr>
        <w:tc>
          <w:tcPr>
            <w:tcW w:w="4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015A" w14:textId="77777777" w:rsidR="00F96ED2" w:rsidRPr="00396B09" w:rsidRDefault="00F96ED2" w:rsidP="00F9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logy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A06D" w14:textId="5D2B1300" w:rsidR="00F96ED2" w:rsidRPr="00396B09" w:rsidRDefault="00F96ED2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15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60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399F9" w14:textId="0FE9556F" w:rsidR="00F96ED2" w:rsidRPr="00396B09" w:rsidRDefault="00F410C4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4467B" w14:textId="4F2062E8" w:rsidR="00F96ED2" w:rsidRPr="00396B09" w:rsidRDefault="00F410C4" w:rsidP="00F96E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4</w:t>
            </w:r>
          </w:p>
        </w:tc>
      </w:tr>
      <w:tr w:rsidR="001423BF" w:rsidRPr="00A65CC8" w14:paraId="7C86E357" w14:textId="09C0C2AA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2E66" w14:textId="77777777" w:rsidR="001423BF" w:rsidRPr="00396B09" w:rsidRDefault="001423BF" w:rsidP="001423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sychiatry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C170" w14:textId="5884D00C" w:rsidR="001423BF" w:rsidRPr="00396B09" w:rsidRDefault="001423BF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25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5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857912" w14:textId="7D4C1DCC" w:rsidR="001423BF" w:rsidRPr="00396B09" w:rsidRDefault="00F410C4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F8AF67" w14:textId="32681CA5" w:rsidR="001423BF" w:rsidRPr="00396B09" w:rsidRDefault="00F410C4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4</w:t>
            </w:r>
          </w:p>
        </w:tc>
      </w:tr>
      <w:tr w:rsidR="001423BF" w:rsidRPr="00A65CC8" w14:paraId="517C7BEB" w14:textId="596DCC5F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71F8" w14:textId="77777777" w:rsidR="001423BF" w:rsidRPr="00396B09" w:rsidRDefault="001423BF" w:rsidP="001423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urgery (General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308E" w14:textId="7A2E4F85" w:rsidR="001423BF" w:rsidRPr="00396B09" w:rsidRDefault="001423BF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1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4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50425F" w14:textId="6C200415" w:rsidR="001423BF" w:rsidRPr="00396B09" w:rsidRDefault="00F410C4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463D10" w14:textId="5C7556B6" w:rsidR="001423BF" w:rsidRPr="00396B09" w:rsidRDefault="00F410C4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4</w:t>
            </w:r>
          </w:p>
        </w:tc>
      </w:tr>
      <w:tr w:rsidR="001423BF" w:rsidRPr="00A65CC8" w14:paraId="0582508A" w14:textId="75A185DF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D963" w14:textId="77777777" w:rsidR="001423BF" w:rsidRPr="00396B09" w:rsidRDefault="001423BF" w:rsidP="001423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ardiology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7DD6" w14:textId="5DADA87C" w:rsidR="001423BF" w:rsidRPr="00396B09" w:rsidRDefault="001423BF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1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4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2A3E70" w14:textId="059D1D75" w:rsidR="001423BF" w:rsidRPr="00396B09" w:rsidRDefault="00F410C4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99ADE7" w14:textId="5213F99F" w:rsidR="001423BF" w:rsidRPr="00396B09" w:rsidRDefault="00F410C4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4</w:t>
            </w:r>
          </w:p>
        </w:tc>
      </w:tr>
      <w:tr w:rsidR="001423BF" w:rsidRPr="00A65CC8" w14:paraId="44835FA3" w14:textId="32B1545B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70C8" w14:textId="77777777" w:rsidR="001423BF" w:rsidRPr="00396B09" w:rsidRDefault="001423BF" w:rsidP="001423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nternal Medicin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A0C5" w14:textId="6A2590F5" w:rsidR="001423BF" w:rsidRPr="00396B09" w:rsidRDefault="001423BF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1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1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7F2B13" w14:textId="777FB7DD" w:rsidR="001423BF" w:rsidRPr="00396B09" w:rsidRDefault="00F410C4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FDEDF1" w14:textId="60B3BF19" w:rsidR="001423BF" w:rsidRPr="00396B09" w:rsidRDefault="00F410C4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4</w:t>
            </w:r>
          </w:p>
        </w:tc>
      </w:tr>
      <w:tr w:rsidR="001423BF" w:rsidRPr="00A65CC8" w14:paraId="549B22BC" w14:textId="439E09F2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C149" w14:textId="77777777" w:rsidR="001423BF" w:rsidRPr="00396B09" w:rsidRDefault="001423BF" w:rsidP="001423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aesthesiology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FBE4" w14:textId="3E370722" w:rsidR="001423BF" w:rsidRPr="00396B09" w:rsidRDefault="001423BF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17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6B5F87" w14:textId="79BD997C" w:rsidR="001423BF" w:rsidRPr="00396B09" w:rsidRDefault="00F410C4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F06920" w14:textId="0C21796C" w:rsidR="001423BF" w:rsidRPr="00396B09" w:rsidRDefault="00F410C4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4</w:t>
            </w:r>
          </w:p>
        </w:tc>
      </w:tr>
      <w:tr w:rsidR="001423BF" w:rsidRPr="00A65CC8" w14:paraId="6E25081D" w14:textId="41FDACCB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5605" w14:textId="77777777" w:rsidR="001423BF" w:rsidRPr="00396B09" w:rsidRDefault="001423BF" w:rsidP="001423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validatio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E1D8" w14:textId="60196E0E" w:rsidR="001423BF" w:rsidRPr="00396B09" w:rsidRDefault="001423BF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37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3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08C5DC" w14:textId="79B62227" w:rsidR="001423BF" w:rsidRPr="00396B09" w:rsidRDefault="00F410C4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DABC1E" w14:textId="43562133" w:rsidR="001423BF" w:rsidRPr="00396B09" w:rsidRDefault="00F410C4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4</w:t>
            </w:r>
          </w:p>
        </w:tc>
      </w:tr>
      <w:tr w:rsidR="001423BF" w:rsidRPr="00A65CC8" w14:paraId="7C7E40E8" w14:textId="516F929B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28EA" w14:textId="77777777" w:rsidR="001423BF" w:rsidRPr="00396B09" w:rsidRDefault="001423BF" w:rsidP="001423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phthalmology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4D88" w14:textId="4A9FEC99" w:rsidR="001423BF" w:rsidRPr="00396B09" w:rsidRDefault="001423BF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1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8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9EAAB8" w14:textId="5B4938F6" w:rsidR="001423BF" w:rsidRPr="00396B09" w:rsidRDefault="00F410C4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5817A1" w14:textId="1270FD7A" w:rsidR="001423BF" w:rsidRPr="00396B09" w:rsidRDefault="00F410C4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4</w:t>
            </w:r>
          </w:p>
        </w:tc>
      </w:tr>
      <w:tr w:rsidR="001423BF" w:rsidRPr="00A65CC8" w14:paraId="0EC64AF9" w14:textId="0E8F54BB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F0B5" w14:textId="77777777" w:rsidR="001423BF" w:rsidRPr="00396B09" w:rsidRDefault="001423BF" w:rsidP="001423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Urologist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FCF0" w14:textId="7444776E" w:rsidR="001423BF" w:rsidRPr="00396B09" w:rsidRDefault="001423BF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13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5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C877AD" w14:textId="231B2CE1" w:rsidR="001423BF" w:rsidRPr="00396B09" w:rsidRDefault="00F410C4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B24A39" w14:textId="36CC7C2E" w:rsidR="001423BF" w:rsidRPr="00396B09" w:rsidRDefault="00F410C4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4</w:t>
            </w:r>
          </w:p>
        </w:tc>
      </w:tr>
      <w:tr w:rsidR="001423BF" w:rsidRPr="00A65CC8" w14:paraId="7EA803DE" w14:textId="71D640B3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E661" w14:textId="77777777" w:rsidR="001423BF" w:rsidRPr="00396B09" w:rsidRDefault="001423BF" w:rsidP="001423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lastic Surgery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12B9" w14:textId="01A6AC9A" w:rsidR="001423BF" w:rsidRPr="00396B09" w:rsidRDefault="001423BF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15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1B0C06" w14:textId="649582B6" w:rsidR="001423BF" w:rsidRPr="00396B09" w:rsidRDefault="00F410C4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7D049E" w14:textId="5F8A6CB0" w:rsidR="001423BF" w:rsidRPr="00396B09" w:rsidRDefault="00F410C4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4</w:t>
            </w:r>
          </w:p>
        </w:tc>
      </w:tr>
      <w:tr w:rsidR="001423BF" w:rsidRPr="00A65CC8" w14:paraId="52E7A872" w14:textId="2E270953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527D" w14:textId="77777777" w:rsidR="001423BF" w:rsidRPr="00396B09" w:rsidRDefault="001423BF" w:rsidP="001423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ynaecology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3C30" w14:textId="72384A50" w:rsidR="001423BF" w:rsidRPr="00396B09" w:rsidRDefault="001423BF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15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B90818" w14:textId="56C46B30" w:rsidR="001423BF" w:rsidRPr="00396B09" w:rsidRDefault="00F410C4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9D8C85" w14:textId="18A0B30C" w:rsidR="001423BF" w:rsidRPr="00396B09" w:rsidRDefault="00F410C4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4</w:t>
            </w:r>
          </w:p>
        </w:tc>
      </w:tr>
      <w:tr w:rsidR="001423BF" w:rsidRPr="00A65CC8" w14:paraId="4B191942" w14:textId="79249C36" w:rsidTr="00F410C4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014C" w14:textId="77777777" w:rsidR="001423BF" w:rsidRPr="00396B09" w:rsidRDefault="001423BF" w:rsidP="001423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NT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78F4" w14:textId="7487CC02" w:rsidR="001423BF" w:rsidRPr="00396B09" w:rsidRDefault="001423BF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1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31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50BFF12" w14:textId="4850FFEE" w:rsidR="001423BF" w:rsidRPr="00396B09" w:rsidRDefault="00F410C4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C89B1EA" w14:textId="20A0EEC2" w:rsidR="001423BF" w:rsidRPr="00396B09" w:rsidRDefault="00F410C4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4</w:t>
            </w:r>
          </w:p>
        </w:tc>
      </w:tr>
      <w:tr w:rsidR="001423BF" w:rsidRPr="00A65CC8" w14:paraId="119A9DA6" w14:textId="197B1FDF" w:rsidTr="00F410C4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AD30B" w14:textId="77777777" w:rsidR="001423BF" w:rsidRPr="00396B09" w:rsidRDefault="001423BF" w:rsidP="001423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rmatology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F0D35" w14:textId="18AA5227" w:rsidR="001423BF" w:rsidRPr="00396B09" w:rsidRDefault="001423BF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1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1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3234F" w14:textId="66773216" w:rsidR="001423BF" w:rsidRPr="00396B09" w:rsidRDefault="00F410C4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27AE4" w14:textId="2DD2041F" w:rsidR="001423BF" w:rsidRPr="00396B09" w:rsidRDefault="00F410C4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4</w:t>
            </w:r>
          </w:p>
        </w:tc>
      </w:tr>
      <w:tr w:rsidR="001423BF" w:rsidRPr="00A65CC8" w14:paraId="49D3655D" w14:textId="5FB13E3D" w:rsidTr="00F410C4">
        <w:trPr>
          <w:trHeight w:val="288"/>
        </w:trPr>
        <w:tc>
          <w:tcPr>
            <w:tcW w:w="4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E924A" w14:textId="77777777" w:rsidR="001423BF" w:rsidRPr="00396B09" w:rsidRDefault="001423BF" w:rsidP="001423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ramedical Care: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F0870" w14:textId="77777777" w:rsidR="001423BF" w:rsidRPr="00396B09" w:rsidRDefault="001423BF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FA11E" w14:textId="77777777" w:rsidR="001423BF" w:rsidRPr="00396B09" w:rsidRDefault="001423BF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D99F4" w14:textId="390E4812" w:rsidR="001423BF" w:rsidRPr="00396B09" w:rsidRDefault="001423BF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1423BF" w:rsidRPr="00A65CC8" w14:paraId="28F203AB" w14:textId="77F7FFC7" w:rsidTr="00F96ED2">
        <w:trPr>
          <w:trHeight w:val="288"/>
        </w:trPr>
        <w:tc>
          <w:tcPr>
            <w:tcW w:w="4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6EDC" w14:textId="77777777" w:rsidR="001423BF" w:rsidRPr="00396B09" w:rsidRDefault="001423BF" w:rsidP="001423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ical therapy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D21A" w14:textId="591E6B86" w:rsidR="001423BF" w:rsidRPr="00396B09" w:rsidRDefault="001423BF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4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73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37C36" w14:textId="46B59023" w:rsidR="001423BF" w:rsidRPr="00396B09" w:rsidRDefault="00F410C4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Visi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C62D8" w14:textId="0C4CFC0D" w:rsidR="001423BF" w:rsidRPr="00396B09" w:rsidRDefault="000B6973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3</w:t>
            </w:r>
          </w:p>
        </w:tc>
      </w:tr>
      <w:tr w:rsidR="001423BF" w:rsidRPr="00A65CC8" w14:paraId="55F7F2D1" w14:textId="5C089B29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70E4" w14:textId="77777777" w:rsidR="001423BF" w:rsidRPr="00396B09" w:rsidRDefault="001423BF" w:rsidP="001423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peech therapy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B664" w14:textId="7F0FC6D9" w:rsidR="001423BF" w:rsidRPr="00396B09" w:rsidRDefault="001423BF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9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07CCF2" w14:textId="1E9ED2B8" w:rsidR="001423BF" w:rsidRPr="00396B09" w:rsidRDefault="00F410C4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Vis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35518E" w14:textId="201B0E19" w:rsidR="001423BF" w:rsidRPr="00396B09" w:rsidRDefault="000B6973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3</w:t>
            </w:r>
          </w:p>
        </w:tc>
      </w:tr>
      <w:tr w:rsidR="001423BF" w:rsidRPr="00A65CC8" w14:paraId="42D9F4CA" w14:textId="05869EC3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299F" w14:textId="77777777" w:rsidR="001423BF" w:rsidRPr="00396B09" w:rsidRDefault="001423BF" w:rsidP="001423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ietitia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8F9B" w14:textId="1B4C6480" w:rsidR="001423BF" w:rsidRPr="00396B09" w:rsidRDefault="001423BF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5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FB6564" w14:textId="4E06A320" w:rsidR="001423BF" w:rsidRPr="00396B09" w:rsidRDefault="00F410C4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Vis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856114" w14:textId="1A0CD31C" w:rsidR="001423BF" w:rsidRPr="00396B09" w:rsidRDefault="000B6973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3</w:t>
            </w:r>
          </w:p>
        </w:tc>
      </w:tr>
      <w:tr w:rsidR="001423BF" w:rsidRPr="00A65CC8" w14:paraId="7E4E4DA9" w14:textId="4FEA059F" w:rsidTr="00F410C4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CE29" w14:textId="77777777" w:rsidR="001423BF" w:rsidRPr="00396B09" w:rsidRDefault="001423BF" w:rsidP="001423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rgotherapy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E07F" w14:textId="5CB84B1B" w:rsidR="001423BF" w:rsidRPr="00396B09" w:rsidRDefault="001423BF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10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2881B8B" w14:textId="6FACEAFF" w:rsidR="001423BF" w:rsidRPr="00396B09" w:rsidRDefault="00F410C4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Visi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FE677EE" w14:textId="4A566288" w:rsidR="001423BF" w:rsidRPr="00396B09" w:rsidRDefault="000B6973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3</w:t>
            </w:r>
          </w:p>
        </w:tc>
      </w:tr>
      <w:tr w:rsidR="001423BF" w:rsidRPr="00A65CC8" w14:paraId="0CD474DC" w14:textId="2793D721" w:rsidTr="00F410C4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65152" w14:textId="77777777" w:rsidR="001423BF" w:rsidRPr="00396B09" w:rsidRDefault="001423BF" w:rsidP="001423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lastRenderedPageBreak/>
              <w:t>Social Worker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A7342" w14:textId="25262506" w:rsidR="001423BF" w:rsidRPr="00396B09" w:rsidRDefault="001423BF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1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2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7C4B7" w14:textId="57C039D0" w:rsidR="001423BF" w:rsidRPr="00396B09" w:rsidRDefault="00F410C4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Vis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0D584" w14:textId="2676AACD" w:rsidR="001423BF" w:rsidRPr="00396B09" w:rsidRDefault="00F410C4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2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4</w:t>
            </w:r>
          </w:p>
        </w:tc>
      </w:tr>
      <w:tr w:rsidR="001423BF" w:rsidRPr="00A65CC8" w14:paraId="23DB607F" w14:textId="33FC2290" w:rsidTr="00F410C4">
        <w:trPr>
          <w:trHeight w:val="288"/>
        </w:trPr>
        <w:tc>
          <w:tcPr>
            <w:tcW w:w="4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3D325" w14:textId="77777777" w:rsidR="001423BF" w:rsidRPr="00396B09" w:rsidRDefault="001423BF" w:rsidP="001423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Lab Works: 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80743" w14:textId="77777777" w:rsidR="001423BF" w:rsidRPr="00396B09" w:rsidRDefault="001423BF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7E173" w14:textId="77777777" w:rsidR="001423BF" w:rsidRPr="00396B09" w:rsidRDefault="001423BF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6C0A8" w14:textId="79625C32" w:rsidR="001423BF" w:rsidRPr="00396B09" w:rsidRDefault="001423BF" w:rsidP="00142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F410C4" w:rsidRPr="00A65CC8" w14:paraId="3CCEEFC2" w14:textId="65D9DEC5" w:rsidTr="00F96ED2">
        <w:trPr>
          <w:trHeight w:val="288"/>
        </w:trPr>
        <w:tc>
          <w:tcPr>
            <w:tcW w:w="4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A2BB" w14:textId="77777777" w:rsidR="00F410C4" w:rsidRPr="00396B09" w:rsidRDefault="00F410C4" w:rsidP="00F41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odium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BB6B" w14:textId="43672554" w:rsidR="00F410C4" w:rsidRPr="00396B09" w:rsidRDefault="00F410C4" w:rsidP="00F41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81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9BDB1" w14:textId="5CEE7C97" w:rsidR="00F410C4" w:rsidRPr="00396B09" w:rsidRDefault="00F410C4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42193" w14:textId="1651D238" w:rsidR="00F410C4" w:rsidRPr="00D826D3" w:rsidRDefault="00A8561C" w:rsidP="00F41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</w:t>
            </w:r>
            <w:r w:rsid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4</w:t>
            </w:r>
          </w:p>
        </w:tc>
      </w:tr>
      <w:tr w:rsidR="00F410C4" w:rsidRPr="00A65CC8" w14:paraId="25992577" w14:textId="3AC907D4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B0ED" w14:textId="77777777" w:rsidR="00F410C4" w:rsidRPr="00396B09" w:rsidRDefault="00F410C4" w:rsidP="00F41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otassium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70EF" w14:textId="670FF2A9" w:rsidR="00F410C4" w:rsidRPr="00396B09" w:rsidRDefault="00F410C4" w:rsidP="00F41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79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4825A87" w14:textId="442EA1F8" w:rsidR="00F410C4" w:rsidRPr="00396B09" w:rsidRDefault="00F410C4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D3E1A92" w14:textId="65D4CEB1" w:rsidR="00F410C4" w:rsidRPr="00396B09" w:rsidRDefault="000B6973" w:rsidP="00F41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F410C4" w:rsidRPr="00A65CC8" w14:paraId="6D786107" w14:textId="628E229C" w:rsidTr="00F96ED2">
        <w:trPr>
          <w:trHeight w:val="288"/>
        </w:trPr>
        <w:tc>
          <w:tcPr>
            <w:tcW w:w="41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193F" w14:textId="77777777" w:rsidR="00F410C4" w:rsidRPr="00396B09" w:rsidRDefault="00F410C4" w:rsidP="00F41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hloride</w:t>
            </w:r>
          </w:p>
        </w:tc>
        <w:tc>
          <w:tcPr>
            <w:tcW w:w="2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8FFB" w14:textId="69DD33DB" w:rsidR="00F410C4" w:rsidRPr="00396B09" w:rsidRDefault="00F410C4" w:rsidP="00F41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45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F25F90C" w14:textId="4C087D43" w:rsidR="00F410C4" w:rsidRPr="00396B09" w:rsidRDefault="00F410C4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1D2B722" w14:textId="14F97BAA" w:rsidR="00F410C4" w:rsidRPr="00396B09" w:rsidRDefault="000B6973" w:rsidP="00F41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F410C4" w:rsidRPr="00A65CC8" w14:paraId="2B8E2521" w14:textId="0BC83B84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495F" w14:textId="77777777" w:rsidR="00F410C4" w:rsidRPr="00396B09" w:rsidRDefault="00F410C4" w:rsidP="00F41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alcium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96DB" w14:textId="661B3910" w:rsidR="00F410C4" w:rsidRPr="00396B09" w:rsidRDefault="00F410C4" w:rsidP="00F41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B3A799" w14:textId="7CBA48D4" w:rsidR="00F410C4" w:rsidRPr="00396B09" w:rsidRDefault="00F410C4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9FF838" w14:textId="102D31A5" w:rsidR="00F410C4" w:rsidRPr="00396B09" w:rsidRDefault="000B6973" w:rsidP="00F41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F410C4" w:rsidRPr="00A65CC8" w14:paraId="6B5FDF08" w14:textId="63024ED4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271A" w14:textId="77777777" w:rsidR="00F410C4" w:rsidRPr="00396B09" w:rsidRDefault="00F410C4" w:rsidP="00F41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agnesium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C831" w14:textId="3D691938" w:rsidR="00F410C4" w:rsidRPr="00396B09" w:rsidRDefault="00F410C4" w:rsidP="00F41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9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3B45AA" w14:textId="1188F6E3" w:rsidR="00F410C4" w:rsidRPr="00396B09" w:rsidRDefault="00F410C4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970B71" w14:textId="2489382F" w:rsidR="00F410C4" w:rsidRPr="00396B09" w:rsidRDefault="000B6973" w:rsidP="00F41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50BCEA25" w14:textId="3F9EF047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30F0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osphat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4AEC" w14:textId="03F93D3C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8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67121C" w14:textId="4E741E55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74A1CB" w14:textId="295CC571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78080F68" w14:textId="486FC5F5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5FEF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Ure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5EF8" w14:textId="0BAEC9A4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6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9D780C" w14:textId="57BC81BD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0A2059" w14:textId="13341201" w:rsidR="00D826D3" w:rsidRPr="00396B09" w:rsidRDefault="000B6973" w:rsidP="000B6973">
            <w:pPr>
              <w:tabs>
                <w:tab w:val="center" w:pos="568"/>
                <w:tab w:val="right" w:pos="113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ab/>
              <w:t>54</w:t>
            </w:r>
          </w:p>
        </w:tc>
      </w:tr>
      <w:tr w:rsidR="00D826D3" w:rsidRPr="00A65CC8" w14:paraId="438EDD7D" w14:textId="3687AFBA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F546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reatinine/eGFR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7F3C" w14:textId="4B7A5DD0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1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F06E1F" w14:textId="75CA07D9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6D51A9" w14:textId="4CFA4118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112A99E9" w14:textId="12E277C5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E331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lucos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C664" w14:textId="306DC81C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1D5C54" w14:textId="629C0804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197CF6" w14:textId="109BE87B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0494F615" w14:textId="0DDBAC48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403C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ilirubi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074E" w14:textId="7EA2A1F3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6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531C55" w14:textId="16EC68C8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6D0180" w14:textId="51F14F20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1D02C955" w14:textId="53DF5FF1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46B0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lbumi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BD94" w14:textId="402BE7EE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6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934846" w14:textId="067C86A5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709597" w14:textId="7EA73533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1554298B" w14:textId="6927910D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914E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rotei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257F" w14:textId="6F6D6AA7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7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7E6BD0" w14:textId="72460E14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F49FB4" w14:textId="70056D21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1DDAEA5B" w14:textId="1C9F7929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7A02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lkaline Phosphatas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87A0" w14:textId="53A176A9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9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F6EDA9" w14:textId="04970091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F7D949" w14:textId="61D0B919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38892D52" w14:textId="3B57929F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67BE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amma-Glutamyltransferas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D731" w14:textId="7452241B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9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C5A328" w14:textId="03C035E0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A0B415" w14:textId="58878B7E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2D4CE60D" w14:textId="152946B3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7750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spartate Aminotransferas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E757" w14:textId="0E402389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9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BFCE2E" w14:textId="7FDF82B3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89F5ED" w14:textId="76BA30B6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30E84D0C" w14:textId="26AC6814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3FCF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lanine Aminotransferas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E628" w14:textId="4D9FFED5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8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0C069D" w14:textId="3CA6134D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219F28" w14:textId="6D460192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543C8EEB" w14:textId="07E39DD9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87E5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actate Dehydrogenas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416B" w14:textId="0E0016D6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1EAF89" w14:textId="4A3F37A1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2B38EA" w14:textId="5B3DE07A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0434571A" w14:textId="0F3353DC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C0B0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reatine Kinas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E851" w14:textId="3478C0F9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9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1DAE10" w14:textId="76460057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24D326" w14:textId="0893B75A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0794B015" w14:textId="02C52370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34AB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roponin T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751D" w14:textId="178FD0E6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3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259BC7" w14:textId="7687F62C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ED2FDD" w14:textId="2A0BC5D0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6F39F3A0" w14:textId="295229A0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C13C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lucos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100F" w14:textId="034DC320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00E01F" w14:textId="58FBFDD4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139EAA" w14:textId="2F5ED7EC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47B1D607" w14:textId="1BBABACC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3BB6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HbA1c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6EE3" w14:textId="5943659C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8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BD8C7C" w14:textId="564593FE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9CF22F" w14:textId="40C97CAE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1AA885CA" w14:textId="5103D941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A309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-Reactive Protei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579A" w14:textId="099DFA5A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C175D0" w14:textId="464B5948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B266D6" w14:textId="639AA852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2C13676B" w14:textId="261FD984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5DDD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rythrocyte Sedimentation Rat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CC10" w14:textId="0C9A0FA9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B5F137" w14:textId="53ACE91C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E85227" w14:textId="6D949B9E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369AADD9" w14:textId="21A47AA9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3308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yroid-stimulating hormon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BED5" w14:textId="0D578C62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06B274" w14:textId="2B77BBBA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026CBA" w14:textId="4B7891C4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69FBF06C" w14:textId="7E11F269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27B6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5A2A" w14:textId="72B131BD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2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5165C0" w14:textId="2B699F45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8D93FE" w14:textId="307E1216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7880DB9F" w14:textId="7F7335D6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400C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B38D" w14:textId="12CE0AF6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2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41E5F6" w14:textId="0E0FE599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E54649" w14:textId="65CEFE17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70CEDBEA" w14:textId="53C61597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5F56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ortisol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05CA" w14:textId="0587370B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1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88EF11" w14:textId="449AFC67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372F1A" w14:textId="1FAC4A52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218D49F1" w14:textId="6D16E2D7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A66E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Vitamin B1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9EB4" w14:textId="2F5752E6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8F4254" w14:textId="08D1C321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094F9D" w14:textId="7030BEE8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21C04EF9" w14:textId="5A3FF71A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6144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Hemoglobin / Hematocrit / Cell Indice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48D1" w14:textId="44141A58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9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5C253B" w14:textId="723775F1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F77BB5" w14:textId="64E96224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27D7F174" w14:textId="4B51B1BC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6026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eukocyte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8CC4" w14:textId="5243852C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9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081C2B" w14:textId="54B49E27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1C511E" w14:textId="4DE7122C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2B4E6C81" w14:textId="11609AE2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B61A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rombocyte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B771" w14:textId="0358D5B6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9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B6EB3E" w14:textId="302424E5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227F4E" w14:textId="02A01783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6282E6D7" w14:textId="407ABDCF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4D7A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lood Typing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3F80" w14:textId="020B49BD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4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363A88" w14:textId="75A84027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D08C4F" w14:textId="2C8968CF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516A0022" w14:textId="3EA391EF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C209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ethemoglobi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BDBE" w14:textId="061887FE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3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FD8D59" w14:textId="52B205A3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22527F" w14:textId="7B4DA422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6928AA79" w14:textId="53C38F5A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F795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-Dimer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0A29" w14:textId="7625D4D1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E057C4" w14:textId="128F2698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5F58E6" w14:textId="1EBBD06C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193FF9A2" w14:textId="34E223EE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CD28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rothrombin Time Test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5244" w14:textId="246259F1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6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151D59" w14:textId="18C849AC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893A06" w14:textId="38BCBBD7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2225E278" w14:textId="4583ECD8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8A4D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ctivated Partial Thromboplastin Tim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8CA1" w14:textId="6C213F33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1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E9E52F" w14:textId="56BF04A7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21ED30" w14:textId="1299127C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3DE2CC17" w14:textId="3D9538A8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D13D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ibrinoge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DB1D" w14:textId="528280C3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3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37F168" w14:textId="79226B35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AB665E" w14:textId="2702D532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6C6ECF78" w14:textId="6A82D5C0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5F0E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lood Ga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679E" w14:textId="73928EC8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7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342F4F" w14:textId="3877C9B7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4F0A08" w14:textId="16B3D2CD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2B930087" w14:textId="4B40A23B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1BD6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DAA6" w14:textId="587C759B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1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C303DF" w14:textId="668235E3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9C9CA9" w14:textId="311E256A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4663615E" w14:textId="5832B019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F603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aturatio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A90F" w14:textId="39B8AB54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8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BA38D0" w14:textId="042A5715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9A8B78" w14:textId="2232A640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06B594DB" w14:textId="62E55302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2079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arbon Monoxid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AD2D" w14:textId="7C917E31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4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98EE36" w14:textId="675B791F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AE5A75" w14:textId="5EE82BAE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52E17C18" w14:textId="45D0EF1B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529F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ro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9F62" w14:textId="74A32558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4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BB947E" w14:textId="3B4298D1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71A5EA" w14:textId="4554A7C0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654CACA8" w14:textId="51F6EA4F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8A8C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ransferri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F0ED" w14:textId="31DC9170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6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B9130B" w14:textId="04ED5BC0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87AC8C" w14:textId="2E4258AB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12DE5E51" w14:textId="57F33426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8CE9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erriti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A55B" w14:textId="75C441E3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8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6E5F41" w14:textId="20E595B7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2485F9" w14:textId="1FE3A210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28F1E6FE" w14:textId="1C347814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FD20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lood Cultur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9B34" w14:textId="05209742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9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8EE816" w14:textId="22AD5377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EF49D8" w14:textId="26E589CB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1FC4D3C9" w14:textId="2DF0AE40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7497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Urine Sediment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A849" w14:textId="4E5760C5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7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E25A22" w14:textId="6E67C8BB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598B5F" w14:textId="1B4F06FF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29DB2B40" w14:textId="57445EE0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82A3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lastRenderedPageBreak/>
              <w:t>Gram Stai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7F09" w14:textId="09283C56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764010" w14:textId="1E8C993C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F8AD62" w14:textId="514C7999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6D4C962A" w14:textId="03208C08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0BD1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ell Cultur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3B67" w14:textId="679F6FC1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5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2B7481" w14:textId="12DF4A79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A8B31A" w14:textId="5981BBD5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0266B881" w14:textId="6CEB95A8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A87E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termination Cultur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BE85" w14:textId="6A8F2803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3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60B83E" w14:textId="1B38B5DD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D93B21" w14:textId="372D6438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45100EC9" w14:textId="3CBE2673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EB94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timicrobial Assay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67E2" w14:textId="10FEE052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6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B758F8" w14:textId="69A591B6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D5CBDD" w14:textId="0671D50C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6C3CEBC3" w14:textId="55FABF11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0C04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sistance Characterization (qualitative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A482" w14:textId="1CF06C7A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3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167B65" w14:textId="0FD3D653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80CA97" w14:textId="1D7BA5EE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6537180C" w14:textId="5AE8CD68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7E30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sistance Characterization (quantitative)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FC70" w14:textId="4E7E511F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65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7B85DA6" w14:textId="4CD1F482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01D04B8" w14:textId="36503E03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3C719F68" w14:textId="644ADCEF" w:rsidTr="00F96ED2">
        <w:trPr>
          <w:trHeight w:val="288"/>
        </w:trPr>
        <w:tc>
          <w:tcPr>
            <w:tcW w:w="41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6984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Urine Screening</w:t>
            </w:r>
          </w:p>
        </w:tc>
        <w:tc>
          <w:tcPr>
            <w:tcW w:w="2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A8AC" w14:textId="5EFAF311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74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E407178" w14:textId="63AB70D8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70AB1B7" w14:textId="0B5ED9CB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67D6153D" w14:textId="60507ABE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3936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ecal Calcium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C40E" w14:textId="5C4BC717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19954B" w14:textId="4314F6EB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81ACE2" w14:textId="3CD8AB6E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52C23660" w14:textId="2BD2161F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C24B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Hybridizatio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77C2" w14:textId="6221971E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1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063680" w14:textId="16517728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A769B2" w14:textId="1E6D4990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6D5D4116" w14:textId="728EA19C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E619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NA Amplification (quantitative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5C7F" w14:textId="3DAF4AF7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18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7E04E6" w14:textId="4E54EE94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DAD69B" w14:textId="1B3D409F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23B8EE5A" w14:textId="3A67D8BE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D7BD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NA Amplification (qualitative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331F" w14:textId="08DBC33F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1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2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6605D4" w14:textId="2B5194AF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F2C219" w14:textId="3F463AA0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3F7D59D5" w14:textId="480D0117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AE1E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NA Amplificatio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69F2" w14:textId="71DDEF5F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5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9A5BAD" w14:textId="73C1CD25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EF9830" w14:textId="3AE2D186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66F039B6" w14:textId="43AE3231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1007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smolarity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B99A" w14:textId="6A350526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4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E145FF" w14:textId="6CE800E5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C869F4" w14:textId="7A1BBFFC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7CEDCF92" w14:textId="7F957B8C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E31F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icroscopy – Punctates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D43C" w14:textId="0F13638A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76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3B1FDFF" w14:textId="1B774628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4B195C2" w14:textId="5FA0C4CB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A65CC8" w14:paraId="32C74D03" w14:textId="4BCAFC88" w:rsidTr="00F96ED2">
        <w:trPr>
          <w:trHeight w:val="288"/>
        </w:trPr>
        <w:tc>
          <w:tcPr>
            <w:tcW w:w="412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102B5" w14:textId="77777777" w:rsidR="00D826D3" w:rsidRPr="00396B09" w:rsidRDefault="00D826D3" w:rsidP="00D8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der tariff</w:t>
            </w:r>
          </w:p>
        </w:tc>
        <w:tc>
          <w:tcPr>
            <w:tcW w:w="225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1BE88" w14:textId="75DE6BB6" w:rsidR="00D826D3" w:rsidRPr="00396B09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                           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</w:t>
            </w:r>
            <w:r w:rsidRPr="00396B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53 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CA1138A" w14:textId="49CB34D6" w:rsidR="00D826D3" w:rsidRPr="00396B09" w:rsidRDefault="00D826D3" w:rsidP="007072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 Unit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546CB11" w14:textId="68FB962B" w:rsidR="00D826D3" w:rsidRPr="00396B09" w:rsidRDefault="000B697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nl-NL"/>
                <w14:ligatures w14:val="none"/>
              </w:rPr>
              <w:t>54</w:t>
            </w:r>
          </w:p>
        </w:tc>
      </w:tr>
      <w:tr w:rsidR="00D826D3" w:rsidRPr="00E731A6" w14:paraId="52D57E26" w14:textId="77777777" w:rsidTr="0069680C">
        <w:trPr>
          <w:trHeight w:val="288"/>
        </w:trPr>
        <w:tc>
          <w:tcPr>
            <w:tcW w:w="9072" w:type="dxa"/>
            <w:gridSpan w:val="5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FFB598" w14:textId="77777777" w:rsidR="00877702" w:rsidRPr="000B6973" w:rsidRDefault="00D826D3" w:rsidP="00D826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0B69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 </w:t>
            </w:r>
          </w:p>
          <w:p w14:paraId="4C6B2950" w14:textId="258991EF" w:rsidR="00877702" w:rsidRPr="000B6973" w:rsidRDefault="00877702" w:rsidP="00D826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0B69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Legend: </w:t>
            </w:r>
          </w:p>
          <w:p w14:paraId="31909129" w14:textId="0DDC7A4F" w:rsidR="0088224B" w:rsidRDefault="00877702" w:rsidP="00D826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bookmarkStart w:id="0" w:name="_Hlk198895036"/>
            <w:r w:rsidRPr="000B69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Supplementary Table 1. </w:t>
            </w:r>
            <w:r w:rsidR="00D05E83" w:rsidRPr="00D05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This table presents a de</w:t>
            </w:r>
            <w:r w:rsidR="00D05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tailed overview of the unit costs and reference prices </w:t>
            </w:r>
            <w:r w:rsidR="008822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used for the cost calculations. H</w:t>
            </w:r>
            <w:r w:rsidR="0088224B" w:rsidRPr="008822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ealthcare services</w:t>
            </w:r>
            <w:r w:rsidR="008822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 are categorized by </w:t>
            </w:r>
            <w:r w:rsidR="0088224B" w:rsidRPr="008822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surgical procedures, diagnostic imaging, patient transportation, admissions, consultations, paramedical care, and laboratory tests.</w:t>
            </w:r>
            <w:r w:rsidR="008822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 Costs are reported in 2024 Euros. </w:t>
            </w:r>
          </w:p>
          <w:p w14:paraId="77B23845" w14:textId="0F830CD9" w:rsidR="0070729F" w:rsidRPr="00D05E83" w:rsidRDefault="0088224B" w:rsidP="00D826D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Abbreviations: </w:t>
            </w:r>
            <w:r w:rsidR="0070729F" w:rsidRPr="00D05E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MRI </w:t>
            </w:r>
            <w:r w:rsidR="0070729F" w:rsidRPr="00D05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Magnetic Resonance, Imaging, </w:t>
            </w:r>
            <w:r w:rsidR="0070729F" w:rsidRPr="00D05E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CT </w:t>
            </w:r>
            <w:r w:rsidR="0070729F" w:rsidRPr="00D05E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Computed Tomography, </w:t>
            </w:r>
            <w:r w:rsidR="0070729F" w:rsidRPr="00D05E8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ICU</w:t>
            </w:r>
            <w:r w:rsidR="0070729F" w:rsidRPr="00D05E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Intensive Care Unit, </w:t>
            </w:r>
            <w:r w:rsidR="0070729F" w:rsidRPr="00D05E8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NT</w:t>
            </w:r>
            <w:r w:rsidR="0070729F" w:rsidRPr="00D05E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Ear, Nose, and Throat, </w:t>
            </w:r>
            <w:r w:rsidR="0070729F" w:rsidRPr="00D05E8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GFR</w:t>
            </w:r>
            <w:r w:rsidR="0070729F" w:rsidRPr="00D05E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Estimated Glomerular Filtration Rate, </w:t>
            </w:r>
            <w:r w:rsidR="0070729F" w:rsidRPr="00D05E8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HbA1c</w:t>
            </w:r>
            <w:r w:rsidR="0070729F" w:rsidRPr="00D05E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Hemoglobin A1c, </w:t>
            </w:r>
            <w:r w:rsidR="0070729F" w:rsidRPr="00D05E8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RP</w:t>
            </w:r>
            <w:r w:rsidR="0070729F" w:rsidRPr="00D05E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-Reactive Protein, </w:t>
            </w:r>
            <w:r w:rsidR="0070729F" w:rsidRPr="00D05E8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SR</w:t>
            </w:r>
            <w:r w:rsidR="0070729F" w:rsidRPr="00D05E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Erythrocyte Sedimentation Rate, </w:t>
            </w:r>
            <w:r w:rsidR="0070729F" w:rsidRPr="00D05E8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3</w:t>
            </w:r>
            <w:r w:rsidR="0070729F" w:rsidRPr="00D05E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riiodothyronine, </w:t>
            </w:r>
            <w:r w:rsidR="0070729F" w:rsidRPr="00D05E8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4</w:t>
            </w:r>
            <w:r w:rsidR="0070729F" w:rsidRPr="00D05E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hyroxine, </w:t>
            </w:r>
            <w:r w:rsidR="0070729F" w:rsidRPr="00D05E8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ST</w:t>
            </w:r>
            <w:r w:rsidR="0070729F" w:rsidRPr="00D05E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spartate Aminotransferase, </w:t>
            </w:r>
            <w:r w:rsidR="0070729F" w:rsidRPr="00D05E8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LT</w:t>
            </w:r>
            <w:r w:rsidR="0070729F" w:rsidRPr="00D05E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lanine Aminotransferase, </w:t>
            </w:r>
            <w:r w:rsidR="0070729F" w:rsidRPr="00D05E8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DH</w:t>
            </w:r>
            <w:r w:rsidR="0070729F" w:rsidRPr="00D05E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Lactate Dehydrogenase, </w:t>
            </w:r>
            <w:r w:rsidR="0070729F" w:rsidRPr="00D05E8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K</w:t>
            </w:r>
            <w:r w:rsidR="0070729F" w:rsidRPr="00D05E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reatine Kinase, </w:t>
            </w:r>
            <w:r w:rsidR="0070729F" w:rsidRPr="00D05E8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SH</w:t>
            </w:r>
            <w:r w:rsidR="0070729F" w:rsidRPr="00D05E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hyroid-Stimulating Hormone, </w:t>
            </w:r>
            <w:r w:rsidR="0070729F" w:rsidRPr="00D05E8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T</w:t>
            </w:r>
            <w:r w:rsidR="0070729F" w:rsidRPr="00D05E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Prothrombin Time, </w:t>
            </w:r>
            <w:r w:rsidR="0070729F" w:rsidRPr="00D05E8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PTT</w:t>
            </w:r>
            <w:r w:rsidR="0070729F" w:rsidRPr="00D05E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ctivated Partial Thromboplastin Time, </w:t>
            </w:r>
            <w:r w:rsidR="0070729F" w:rsidRPr="00D05E8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O</w:t>
            </w:r>
            <w:r w:rsidR="0070729F" w:rsidRPr="00D05E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arbon Monoxide, </w:t>
            </w:r>
            <w:r w:rsidR="0070729F" w:rsidRPr="00D05E8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NA</w:t>
            </w:r>
            <w:r w:rsidR="0070729F" w:rsidRPr="00D05E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Ribonucleic Acid, </w:t>
            </w:r>
            <w:r w:rsidR="0070729F" w:rsidRPr="00D05E8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DNA</w:t>
            </w:r>
            <w:r w:rsidR="0070729F" w:rsidRPr="00D05E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eoxyribonucleic Acid</w:t>
            </w:r>
          </w:p>
          <w:p w14:paraId="678CCD89" w14:textId="24557E89" w:rsidR="00D826D3" w:rsidRPr="0070729F" w:rsidRDefault="00D826D3" w:rsidP="00D826D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0729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* </w:t>
            </w:r>
            <w:r w:rsidRPr="007072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 unit cost was derived from national expenditure data and adjusted to 2024 values. In 2011, the total national cost associated with the intervention was €21.3 million, based on 6220 reported uses, resulting in a unit cost of €3424.</w:t>
            </w:r>
            <w:r w:rsidRPr="0070729F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5</w:t>
            </w:r>
            <w:r w:rsidR="000B697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 w:rsidRPr="0070729F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,</w:t>
            </w:r>
            <w:r w:rsidR="00A8561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5</w:t>
            </w:r>
            <w:r w:rsidR="000B697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3</w:t>
            </w:r>
            <w:r w:rsidRPr="007072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 account for inflation, the cost was adjusted using the Dutch Consumer Price Index. This yielded an updated 2024 unit cost of approximately €</w:t>
            </w:r>
            <w:r w:rsidRPr="007072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4760.10 </w:t>
            </w:r>
            <w:r w:rsidRPr="007072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r unit.</w:t>
            </w:r>
          </w:p>
          <w:p w14:paraId="1C74D197" w14:textId="6C94540E" w:rsidR="00D826D3" w:rsidRPr="0070729F" w:rsidRDefault="00D826D3" w:rsidP="00D826D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072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* Consultation with other medical specialists, regardless of the underlying diagnosis or indication, was recorded as a single visit.</w:t>
            </w:r>
          </w:p>
          <w:bookmarkEnd w:id="0"/>
          <w:p w14:paraId="72481834" w14:textId="6A77459C" w:rsidR="00D826D3" w:rsidRPr="001423BF" w:rsidRDefault="00D826D3" w:rsidP="00D8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</w:p>
        </w:tc>
      </w:tr>
    </w:tbl>
    <w:p w14:paraId="2270F52D" w14:textId="77777777" w:rsidR="00F96ED2" w:rsidRPr="001423BF" w:rsidRDefault="00F96ED2" w:rsidP="00F96ED2">
      <w:pPr>
        <w:rPr>
          <w:lang w:val="en-GB"/>
        </w:rPr>
      </w:pPr>
    </w:p>
    <w:p w14:paraId="119ED748" w14:textId="49A72193" w:rsidR="00F96ED2" w:rsidRDefault="00F96ED2" w:rsidP="00F96ED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ferences</w:t>
      </w:r>
    </w:p>
    <w:p w14:paraId="0B722F0C" w14:textId="54373348" w:rsidR="00F96ED2" w:rsidRPr="00F96ED2" w:rsidRDefault="00F96ED2" w:rsidP="00F96ED2">
      <w:pPr>
        <w:rPr>
          <w:rFonts w:ascii="Times New Roman" w:hAnsi="Times New Roman" w:cs="Times New Roman"/>
        </w:rPr>
      </w:pPr>
      <w:r w:rsidRPr="00F96ED2">
        <w:rPr>
          <w:rFonts w:ascii="Times New Roman" w:hAnsi="Times New Roman" w:cs="Times New Roman"/>
        </w:rPr>
        <w:t>2</w:t>
      </w:r>
      <w:r w:rsidR="000B6973">
        <w:rPr>
          <w:rFonts w:ascii="Times New Roman" w:hAnsi="Times New Roman" w:cs="Times New Roman"/>
        </w:rPr>
        <w:t>3</w:t>
      </w:r>
      <w:r w:rsidRPr="00F96ED2">
        <w:rPr>
          <w:rFonts w:ascii="Times New Roman" w:hAnsi="Times New Roman" w:cs="Times New Roman"/>
        </w:rPr>
        <w:t>.</w:t>
      </w:r>
      <w:r w:rsidRPr="00F96ED2">
        <w:rPr>
          <w:rFonts w:ascii="Times New Roman" w:hAnsi="Times New Roman" w:cs="Times New Roman"/>
        </w:rPr>
        <w:tab/>
        <w:t xml:space="preserve">Hakkaart-van Roijen L, Peeters S, Kanters T, et al. </w:t>
      </w:r>
      <w:r w:rsidRPr="00F96ED2">
        <w:rPr>
          <w:rFonts w:ascii="Times New Roman" w:hAnsi="Times New Roman" w:cs="Times New Roman"/>
          <w:i/>
          <w:iCs/>
        </w:rPr>
        <w:t>Kostenhandleiding voor economische evaluaties in de gezondheidszorg: Methodologie en Referentieprijzen.</w:t>
      </w:r>
      <w:r w:rsidRPr="00F96ED2">
        <w:rPr>
          <w:rFonts w:ascii="Times New Roman" w:hAnsi="Times New Roman" w:cs="Times New Roman"/>
        </w:rPr>
        <w:t xml:space="preserve"> Herziene versie 2024 ed. Zorginstituut Nederland; 2024. </w:t>
      </w:r>
    </w:p>
    <w:p w14:paraId="690412C9" w14:textId="639CF76D" w:rsidR="001423BF" w:rsidRPr="00877702" w:rsidRDefault="00F96ED2" w:rsidP="00F96ED2">
      <w:pPr>
        <w:rPr>
          <w:rFonts w:ascii="Times New Roman" w:hAnsi="Times New Roman" w:cs="Times New Roman"/>
        </w:rPr>
      </w:pPr>
      <w:r w:rsidRPr="00F96ED2">
        <w:rPr>
          <w:rFonts w:ascii="Times New Roman" w:hAnsi="Times New Roman" w:cs="Times New Roman"/>
        </w:rPr>
        <w:t>2</w:t>
      </w:r>
      <w:r w:rsidR="000B6973">
        <w:rPr>
          <w:rFonts w:ascii="Times New Roman" w:hAnsi="Times New Roman" w:cs="Times New Roman"/>
        </w:rPr>
        <w:t>4</w:t>
      </w:r>
      <w:r w:rsidRPr="00F96ED2">
        <w:rPr>
          <w:rFonts w:ascii="Times New Roman" w:hAnsi="Times New Roman" w:cs="Times New Roman"/>
        </w:rPr>
        <w:t>.</w:t>
      </w:r>
      <w:r w:rsidRPr="00F96ED2">
        <w:rPr>
          <w:rFonts w:ascii="Times New Roman" w:hAnsi="Times New Roman" w:cs="Times New Roman"/>
        </w:rPr>
        <w:tab/>
        <w:t xml:space="preserve">NZa zorgproductapplicatie. </w:t>
      </w:r>
      <w:r w:rsidRPr="00877702">
        <w:rPr>
          <w:rFonts w:ascii="Times New Roman" w:hAnsi="Times New Roman" w:cs="Times New Roman"/>
        </w:rPr>
        <w:t>Nza.nl. Accessed October 5, 2024. https://zorgproducten.nza.nl/ZoekZorgproduct.aspx</w:t>
      </w:r>
    </w:p>
    <w:p w14:paraId="40B3C576" w14:textId="2D0B0830" w:rsidR="001423BF" w:rsidRPr="00877702" w:rsidRDefault="001423BF" w:rsidP="00F96ED2">
      <w:pPr>
        <w:rPr>
          <w:rFonts w:ascii="Times New Roman" w:hAnsi="Times New Roman" w:cs="Times New Roman"/>
        </w:rPr>
      </w:pPr>
      <w:bookmarkStart w:id="1" w:name="_Hlk198894856"/>
      <w:r w:rsidRPr="00877702">
        <w:rPr>
          <w:rFonts w:ascii="Times New Roman" w:hAnsi="Times New Roman" w:cs="Times New Roman"/>
        </w:rPr>
        <w:lastRenderedPageBreak/>
        <w:t>5</w:t>
      </w:r>
      <w:r w:rsidR="000B6973">
        <w:rPr>
          <w:rFonts w:ascii="Times New Roman" w:hAnsi="Times New Roman" w:cs="Times New Roman"/>
        </w:rPr>
        <w:t>2</w:t>
      </w:r>
      <w:r w:rsidRPr="00877702">
        <w:rPr>
          <w:rFonts w:ascii="Times New Roman" w:hAnsi="Times New Roman" w:cs="Times New Roman"/>
        </w:rPr>
        <w:t xml:space="preserve">. </w:t>
      </w:r>
      <w:r w:rsidRPr="00877702">
        <w:rPr>
          <w:rFonts w:ascii="Times New Roman" w:hAnsi="Times New Roman" w:cs="Times New Roman"/>
        </w:rPr>
        <w:tab/>
        <w:t xml:space="preserve">RechtNet BV. Login pagina - Recht.nl. Recht.nl. Accessed October 5, 2024. </w:t>
      </w:r>
      <w:hyperlink r:id="rId5" w:history="1">
        <w:r w:rsidRPr="00877702">
          <w:rPr>
            <w:rStyle w:val="Hyperlink"/>
            <w:rFonts w:ascii="Times New Roman" w:hAnsi="Times New Roman" w:cs="Times New Roman"/>
            <w:color w:val="auto"/>
            <w:u w:val="none"/>
          </w:rPr>
          <w:t>https://www.recht.nl/rechtspraak/uitspraak/?ecli=ECLI:NL:CBB:2015:428</w:t>
        </w:r>
      </w:hyperlink>
    </w:p>
    <w:p w14:paraId="33383B31" w14:textId="0CF20EA3" w:rsidR="001423BF" w:rsidRDefault="00A8561C" w:rsidP="00F96E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3</w:t>
      </w:r>
      <w:r w:rsidR="001423BF" w:rsidRPr="001423BF">
        <w:rPr>
          <w:rFonts w:ascii="Times New Roman" w:hAnsi="Times New Roman" w:cs="Times New Roman"/>
        </w:rPr>
        <w:t>.</w:t>
      </w:r>
      <w:r w:rsidR="001423BF" w:rsidRPr="001423BF">
        <w:rPr>
          <w:rFonts w:ascii="Times New Roman" w:hAnsi="Times New Roman" w:cs="Times New Roman"/>
        </w:rPr>
        <w:tab/>
        <w:t xml:space="preserve">Ambulancezorg Nederland. Ambulances in Zicht 2015: Kengetallen en trends van de ambulancezorg in Nederland. Ambulancezorg Nederland; 2015. </w:t>
      </w:r>
      <w:r w:rsidR="001423BF" w:rsidRPr="00877702">
        <w:rPr>
          <w:rFonts w:ascii="Times New Roman" w:hAnsi="Times New Roman" w:cs="Times New Roman"/>
        </w:rPr>
        <w:t>Accessed October 5, 2024</w:t>
      </w:r>
      <w:r w:rsidR="001423BF" w:rsidRPr="001423BF">
        <w:rPr>
          <w:rFonts w:ascii="Times New Roman" w:hAnsi="Times New Roman" w:cs="Times New Roman"/>
        </w:rPr>
        <w:t xml:space="preserve">. </w:t>
      </w:r>
      <w:hyperlink r:id="rId6" w:history="1">
        <w:r w:rsidR="001423BF" w:rsidRPr="001423BF">
          <w:rPr>
            <w:rStyle w:val="Hyperlink"/>
            <w:rFonts w:ascii="Times New Roman" w:hAnsi="Times New Roman" w:cs="Times New Roman"/>
            <w:color w:val="auto"/>
            <w:u w:val="none"/>
          </w:rPr>
          <w:t>https://www.ambulancezorg.nl/static/upload/raw/1aa59bb7-a8e0-48e5-897e-06f9703a7e3d/ambulances-in-zicht-2015.pdf</w:t>
        </w:r>
      </w:hyperlink>
    </w:p>
    <w:p w14:paraId="26D8D1D6" w14:textId="61262F6B" w:rsidR="00D826D3" w:rsidRPr="00D826D3" w:rsidRDefault="00D826D3" w:rsidP="00F96ED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</w:rPr>
        <w:t>5</w:t>
      </w:r>
      <w:r w:rsidR="000B6973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</w:t>
      </w:r>
      <w:r w:rsidRPr="00D826D3">
        <w:rPr>
          <w:rFonts w:ascii="Times New Roman" w:hAnsi="Times New Roman" w:cs="Times New Roman"/>
        </w:rPr>
        <w:t xml:space="preserve">Medisch-specialistische zorg. </w:t>
      </w:r>
      <w:r w:rsidRPr="00877702">
        <w:rPr>
          <w:rFonts w:ascii="Times New Roman" w:hAnsi="Times New Roman" w:cs="Times New Roman"/>
          <w:lang w:val="en-GB"/>
        </w:rPr>
        <w:t xml:space="preserve">Nza.nl. November 23, 2017. </w:t>
      </w:r>
      <w:r w:rsidRPr="00F96ED2">
        <w:rPr>
          <w:rFonts w:ascii="Times New Roman" w:hAnsi="Times New Roman" w:cs="Times New Roman"/>
          <w:lang w:val="en-GB"/>
        </w:rPr>
        <w:t>Accessed October 5, 2024</w:t>
      </w:r>
      <w:r w:rsidRPr="00D826D3">
        <w:rPr>
          <w:rFonts w:ascii="Times New Roman" w:hAnsi="Times New Roman" w:cs="Times New Roman"/>
          <w:lang w:val="en-GB"/>
        </w:rPr>
        <w:t>. https://www.nza.nl/zorgsectoren/medisch-specialistische-zorg</w:t>
      </w:r>
      <w:bookmarkEnd w:id="1"/>
    </w:p>
    <w:sectPr w:rsidR="00D826D3" w:rsidRPr="00D826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3767DE"/>
    <w:multiLevelType w:val="hybridMultilevel"/>
    <w:tmpl w:val="1108CB46"/>
    <w:lvl w:ilvl="0" w:tplc="0413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7845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A6A"/>
    <w:rsid w:val="0000254C"/>
    <w:rsid w:val="000B6973"/>
    <w:rsid w:val="001423BF"/>
    <w:rsid w:val="002359DB"/>
    <w:rsid w:val="00396B09"/>
    <w:rsid w:val="006358B7"/>
    <w:rsid w:val="0070729F"/>
    <w:rsid w:val="00873DFA"/>
    <w:rsid w:val="00877702"/>
    <w:rsid w:val="0088224B"/>
    <w:rsid w:val="00965062"/>
    <w:rsid w:val="00A8561C"/>
    <w:rsid w:val="00B205BB"/>
    <w:rsid w:val="00BA2B24"/>
    <w:rsid w:val="00CF3A6A"/>
    <w:rsid w:val="00D05E83"/>
    <w:rsid w:val="00D826D3"/>
    <w:rsid w:val="00E731A6"/>
    <w:rsid w:val="00EA144E"/>
    <w:rsid w:val="00F410C4"/>
    <w:rsid w:val="00F96ED2"/>
    <w:rsid w:val="00FC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79F75"/>
  <w15:chartTrackingRefBased/>
  <w15:docId w15:val="{B92AC5BC-58B9-4ECA-9819-3D1A1C56E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96B09"/>
  </w:style>
  <w:style w:type="paragraph" w:styleId="Kop1">
    <w:name w:val="heading 1"/>
    <w:basedOn w:val="Standaard"/>
    <w:next w:val="Standaard"/>
    <w:link w:val="Kop1Char"/>
    <w:uiPriority w:val="9"/>
    <w:qFormat/>
    <w:rsid w:val="00CF3A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F3A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F3A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F3A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F3A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F3A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F3A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F3A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F3A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F3A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F3A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F3A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F3A6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F3A6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F3A6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F3A6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F3A6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F3A6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F3A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F3A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F3A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F3A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F3A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F3A6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F3A6A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F3A6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F3A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F3A6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F3A6A"/>
    <w:rPr>
      <w:b/>
      <w:bCs/>
      <w:smallCaps/>
      <w:color w:val="0F4761" w:themeColor="accent1" w:themeShade="BF"/>
      <w:spacing w:val="5"/>
    </w:rPr>
  </w:style>
  <w:style w:type="character" w:styleId="Zwaar">
    <w:name w:val="Strong"/>
    <w:basedOn w:val="Standaardalinea-lettertype"/>
    <w:uiPriority w:val="22"/>
    <w:qFormat/>
    <w:rsid w:val="00EA144E"/>
    <w:rPr>
      <w:b/>
      <w:bCs/>
    </w:rPr>
  </w:style>
  <w:style w:type="character" w:styleId="Hyperlink">
    <w:name w:val="Hyperlink"/>
    <w:basedOn w:val="Standaardalinea-lettertype"/>
    <w:uiPriority w:val="99"/>
    <w:unhideWhenUsed/>
    <w:rsid w:val="001423BF"/>
    <w:rPr>
      <w:color w:val="467886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1423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ambulancezorg.nl/static/upload/raw/1aa59bb7-a8e0-48e5-897e-06f9703a7e3d/ambulances-in-zicht-2015.pdf" TargetMode="External"/><Relationship Id="rId5" Type="http://schemas.openxmlformats.org/officeDocument/2006/relationships/hyperlink" Target="https://www.recht.nl/rechtspraak/uitspraak/?ecli=ECLI:NL:CBB:2015:42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73</Words>
  <Characters>7555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so Mulder</dc:creator>
  <cp:keywords/>
  <dc:description/>
  <cp:lastModifiedBy>Friso Mulder</cp:lastModifiedBy>
  <cp:revision>4</cp:revision>
  <dcterms:created xsi:type="dcterms:W3CDTF">2025-05-23T11:27:00Z</dcterms:created>
  <dcterms:modified xsi:type="dcterms:W3CDTF">2025-08-25T13:59:00Z</dcterms:modified>
</cp:coreProperties>
</file>